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A5144" w14:textId="5F52942B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Inhibition of CDK9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nhances AML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ell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eath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nduced by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ombined </w:t>
      </w:r>
      <w:r w:rsidR="0069520D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 xml:space="preserve">enetoclax and </w:t>
      </w:r>
      <w:proofErr w:type="gramStart"/>
      <w:r w:rsidR="0069520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C1766">
        <w:rPr>
          <w:rFonts w:ascii="Times New Roman" w:hAnsi="Times New Roman" w:cs="Times New Roman"/>
          <w:b/>
          <w:bCs/>
          <w:sz w:val="24"/>
          <w:szCs w:val="24"/>
        </w:rPr>
        <w:t>zacitidine</w:t>
      </w:r>
      <w:proofErr w:type="gramEnd"/>
    </w:p>
    <w:p w14:paraId="0D4C80B0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F19164" w14:textId="30D70040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C1766">
        <w:rPr>
          <w:rFonts w:ascii="Times New Roman" w:hAnsi="Times New Roman" w:cs="Times New Roman"/>
          <w:sz w:val="24"/>
          <w:szCs w:val="24"/>
        </w:rPr>
        <w:t>Shuangshuang</w:t>
      </w:r>
      <w:proofErr w:type="spellEnd"/>
      <w:r w:rsidRPr="009C1766">
        <w:rPr>
          <w:rFonts w:ascii="Times New Roman" w:hAnsi="Times New Roman" w:cs="Times New Roman"/>
          <w:sz w:val="24"/>
          <w:szCs w:val="24"/>
        </w:rPr>
        <w:t xml:space="preserve"> Wu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17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1766">
        <w:rPr>
          <w:rFonts w:ascii="Times New Roman" w:hAnsi="Times New Roman" w:cs="Times New Roman"/>
          <w:sz w:val="24"/>
          <w:szCs w:val="24"/>
        </w:rPr>
        <w:t>Jianlei</w:t>
      </w:r>
      <w:proofErr w:type="spellEnd"/>
      <w:r w:rsidRPr="009C1766">
        <w:rPr>
          <w:rFonts w:ascii="Times New Roman" w:hAnsi="Times New Roman" w:cs="Times New Roman"/>
          <w:sz w:val="24"/>
          <w:szCs w:val="24"/>
        </w:rPr>
        <w:t xml:space="preserve"> Zhao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20C4">
        <w:rPr>
          <w:rFonts w:ascii="Times New Roman" w:hAnsi="Times New Roman" w:cs="Times New Roman"/>
          <w:sz w:val="24"/>
          <w:szCs w:val="24"/>
        </w:rPr>
        <w:t>Aaban</w:t>
      </w:r>
      <w:proofErr w:type="spellEnd"/>
      <w:r w:rsidRPr="00BB20C4">
        <w:rPr>
          <w:rFonts w:ascii="Times New Roman" w:hAnsi="Times New Roman" w:cs="Times New Roman"/>
          <w:sz w:val="24"/>
          <w:szCs w:val="24"/>
        </w:rPr>
        <w:t xml:space="preserve"> Asfar Azmi</w:t>
      </w:r>
      <w:r w:rsidRPr="00BE419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B20C4">
        <w:rPr>
          <w:rFonts w:ascii="Times New Roman" w:hAnsi="Times New Roman" w:cs="Times New Roman"/>
          <w:sz w:val="24"/>
          <w:szCs w:val="24"/>
        </w:rPr>
        <w:t>,</w:t>
      </w:r>
      <w:r w:rsidRPr="009C1766">
        <w:rPr>
          <w:rFonts w:ascii="Times New Roman" w:hAnsi="Times New Roman" w:cs="Times New Roman"/>
          <w:sz w:val="24"/>
          <w:szCs w:val="24"/>
        </w:rPr>
        <w:t xml:space="preserve"> Avanti Gupte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4,5</w:t>
      </w:r>
      <w:r w:rsidRPr="009C1766">
        <w:rPr>
          <w:rFonts w:ascii="Times New Roman" w:hAnsi="Times New Roman" w:cs="Times New Roman"/>
          <w:sz w:val="24"/>
          <w:szCs w:val="24"/>
        </w:rPr>
        <w:t>, Jenna Thibodeau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C1766">
        <w:rPr>
          <w:rFonts w:ascii="Times New Roman" w:hAnsi="Times New Roman" w:cs="Times New Roman"/>
          <w:sz w:val="24"/>
          <w:szCs w:val="24"/>
        </w:rPr>
        <w:t>, Shuang Liu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C1766">
        <w:rPr>
          <w:rFonts w:ascii="Times New Roman" w:hAnsi="Times New Roman" w:cs="Times New Roman"/>
          <w:sz w:val="24"/>
          <w:szCs w:val="24"/>
        </w:rPr>
        <w:t xml:space="preserve">, </w:t>
      </w:r>
      <w:r w:rsidRPr="00BB20C4">
        <w:rPr>
          <w:rFonts w:ascii="Times New Roman" w:hAnsi="Times New Roman" w:cs="Times New Roman"/>
          <w:sz w:val="24"/>
          <w:szCs w:val="24"/>
        </w:rPr>
        <w:t>Jinli Yang</w:t>
      </w:r>
      <w:r w:rsidRPr="00BB20C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C1766">
        <w:rPr>
          <w:rFonts w:ascii="Times New Roman" w:hAnsi="Times New Roman" w:cs="Times New Roman"/>
          <w:sz w:val="24"/>
          <w:szCs w:val="24"/>
        </w:rPr>
        <w:t>, Guan Wang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C1766">
        <w:rPr>
          <w:rFonts w:ascii="Times New Roman" w:hAnsi="Times New Roman" w:cs="Times New Roman"/>
          <w:sz w:val="24"/>
          <w:szCs w:val="24"/>
        </w:rPr>
        <w:t>, Holly Edwards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 xml:space="preserve">, Lisa </w:t>
      </w:r>
      <w:r w:rsidR="00472C55">
        <w:rPr>
          <w:rFonts w:ascii="Times New Roman" w:hAnsi="Times New Roman" w:cs="Times New Roman"/>
          <w:sz w:val="24"/>
          <w:szCs w:val="24"/>
        </w:rPr>
        <w:t xml:space="preserve">A. </w:t>
      </w:r>
      <w:r w:rsidRPr="009C1766">
        <w:rPr>
          <w:rFonts w:ascii="Times New Roman" w:hAnsi="Times New Roman" w:cs="Times New Roman"/>
          <w:sz w:val="24"/>
          <w:szCs w:val="24"/>
        </w:rPr>
        <w:t>Polin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>, Juiwanna Kushner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>, Sijana H. Dzinic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>, Kathryn White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ulie Boerner</w:t>
      </w:r>
      <w:r w:rsidRPr="00EE6D61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C1766">
        <w:rPr>
          <w:rFonts w:ascii="Times New Roman" w:hAnsi="Times New Roman" w:cs="Times New Roman"/>
          <w:sz w:val="24"/>
          <w:szCs w:val="24"/>
        </w:rPr>
        <w:t>Maik Hüttemann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6,8</w:t>
      </w:r>
      <w:r w:rsidRPr="009C1766">
        <w:rPr>
          <w:rFonts w:ascii="Times New Roman" w:hAnsi="Times New Roman" w:cs="Times New Roman"/>
          <w:sz w:val="24"/>
          <w:szCs w:val="24"/>
        </w:rPr>
        <w:t>, Jay Yang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9C1766">
        <w:rPr>
          <w:rFonts w:ascii="Times New Roman" w:hAnsi="Times New Roman" w:cs="Times New Roman"/>
          <w:sz w:val="24"/>
          <w:szCs w:val="24"/>
        </w:rPr>
        <w:t>, Yue Wang</w:t>
      </w:r>
      <w:proofErr w:type="gramStart"/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9C1766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9C1766">
        <w:rPr>
          <w:rFonts w:ascii="Times New Roman" w:hAnsi="Times New Roman" w:cs="Times New Roman"/>
          <w:sz w:val="24"/>
          <w:szCs w:val="24"/>
        </w:rPr>
        <w:t>, Jeffrey W. Taub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4,5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,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9,</w:t>
      </w:r>
      <w:r w:rsidRPr="009C1766">
        <w:rPr>
          <w:rFonts w:ascii="Times New Roman" w:hAnsi="Times New Roman" w:cs="Times New Roman"/>
          <w:sz w:val="24"/>
          <w:szCs w:val="24"/>
        </w:rPr>
        <w:t>*, and Yubin Ge</w:t>
      </w: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,3,6,</w:t>
      </w:r>
      <w:r w:rsidRPr="009C1766">
        <w:rPr>
          <w:rFonts w:ascii="Times New Roman" w:hAnsi="Times New Roman" w:cs="Times New Roman"/>
          <w:sz w:val="24"/>
          <w:szCs w:val="24"/>
        </w:rPr>
        <w:t>*</w:t>
      </w:r>
    </w:p>
    <w:p w14:paraId="30637EAC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FF620D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C1766">
        <w:rPr>
          <w:rFonts w:ascii="Times New Roman" w:hAnsi="Times New Roman" w:cs="Times New Roman"/>
          <w:sz w:val="24"/>
          <w:szCs w:val="24"/>
        </w:rPr>
        <w:t xml:space="preserve">Department of Pediatric Hematology, Children’s Medical Center, The First Hospital of Jilin University, Changchun, P.R. China </w:t>
      </w:r>
    </w:p>
    <w:p w14:paraId="27617733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C1766">
        <w:rPr>
          <w:rFonts w:ascii="Times New Roman" w:hAnsi="Times New Roman" w:cs="Times New Roman"/>
          <w:sz w:val="24"/>
          <w:szCs w:val="24"/>
        </w:rPr>
        <w:t xml:space="preserve">Department of Oncology, Wayne State University School of Medicine, Detroit, MI, USA </w:t>
      </w:r>
    </w:p>
    <w:p w14:paraId="61269759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C1766">
        <w:rPr>
          <w:rFonts w:ascii="Times New Roman" w:hAnsi="Times New Roman" w:cs="Times New Roman"/>
          <w:sz w:val="24"/>
          <w:szCs w:val="24"/>
        </w:rPr>
        <w:t>Molecular Therapeutics Program, Barbara Ann Karmanos Cancer Institute, Wayne State University School of Medicine, Detroit, MI, USA</w:t>
      </w:r>
    </w:p>
    <w:p w14:paraId="20891789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C1766">
        <w:rPr>
          <w:rFonts w:ascii="Times New Roman" w:hAnsi="Times New Roman" w:cs="Times New Roman"/>
          <w:sz w:val="24"/>
          <w:szCs w:val="24"/>
        </w:rPr>
        <w:t>Division of Pediatric Hematology/Oncology, Children’s Hospital of Michigan, Detroit, MI, USA</w:t>
      </w:r>
    </w:p>
    <w:p w14:paraId="4658B351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C1766">
        <w:rPr>
          <w:rFonts w:ascii="Times New Roman" w:hAnsi="Times New Roman" w:cs="Times New Roman"/>
          <w:sz w:val="24"/>
          <w:szCs w:val="24"/>
        </w:rPr>
        <w:t>Department of Pediatrics, Central Michigan University College of Medicine, Mt. Pleasant, MI, USA</w:t>
      </w:r>
    </w:p>
    <w:p w14:paraId="53E40E61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C1766">
        <w:rPr>
          <w:rFonts w:ascii="Times New Roman" w:hAnsi="Times New Roman" w:cs="Times New Roman"/>
          <w:sz w:val="24"/>
          <w:szCs w:val="24"/>
        </w:rPr>
        <w:t xml:space="preserve">Cancer Biology Graduate Program, Wayne State University School of Medicine, Detroit, MI, USA </w:t>
      </w:r>
    </w:p>
    <w:p w14:paraId="6F0884EA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9C1766">
        <w:rPr>
          <w:rFonts w:ascii="Times New Roman" w:hAnsi="Times New Roman" w:cs="Times New Roman"/>
          <w:sz w:val="24"/>
          <w:szCs w:val="24"/>
        </w:rPr>
        <w:t xml:space="preserve">National Engineering Laboratory for AIDS Vaccine, Key Laboratory for Molecular Enzymology and Engineering, the Ministry of Education, School of Life Sciences, Jilin University, Changchun, P. R. China </w:t>
      </w:r>
    </w:p>
    <w:p w14:paraId="34DFF181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C1766">
        <w:rPr>
          <w:rFonts w:ascii="Times New Roman" w:hAnsi="Times New Roman" w:cs="Times New Roman"/>
          <w:sz w:val="24"/>
          <w:szCs w:val="24"/>
        </w:rPr>
        <w:t>Center for Molecular Medicine and Genetics, Wayne State University School of Medicine, Detroit, MI, USA</w:t>
      </w:r>
    </w:p>
    <w:p w14:paraId="0E40BC4E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C1766">
        <w:rPr>
          <w:rFonts w:ascii="Times New Roman" w:hAnsi="Times New Roman" w:cs="Times New Roman"/>
          <w:sz w:val="24"/>
          <w:szCs w:val="24"/>
        </w:rPr>
        <w:t>Department of Pediatrics, Wayne State University School of Medicine, Detroit, MI, USA</w:t>
      </w:r>
    </w:p>
    <w:p w14:paraId="6484B907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BB2054" w14:textId="2A908EBE" w:rsidR="00391031" w:rsidRPr="009C1766" w:rsidRDefault="0069520D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391031" w:rsidRPr="009C1766">
        <w:rPr>
          <w:rFonts w:ascii="Times New Roman" w:hAnsi="Times New Roman" w:cs="Times New Roman"/>
          <w:sz w:val="24"/>
          <w:szCs w:val="24"/>
        </w:rPr>
        <w:t xml:space="preserve">Corresponding authors: </w:t>
      </w:r>
    </w:p>
    <w:p w14:paraId="6FD407BC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Yubin Ge </w:t>
      </w:r>
    </w:p>
    <w:p w14:paraId="3439B39B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Department of Oncology</w:t>
      </w:r>
    </w:p>
    <w:p w14:paraId="24AC01F9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Wayne State University School of Medicine</w:t>
      </w:r>
    </w:p>
    <w:p w14:paraId="75D47DED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421 E. Canfield, Detroit, MI 48201</w:t>
      </w:r>
    </w:p>
    <w:p w14:paraId="73EFF072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9C1766">
          <w:rPr>
            <w:rStyle w:val="Hyperlink"/>
            <w:rFonts w:ascii="Times New Roman" w:hAnsi="Times New Roman" w:cs="Times New Roman"/>
            <w:sz w:val="24"/>
            <w:szCs w:val="24"/>
          </w:rPr>
          <w:t>gey@karmanos.org</w:t>
        </w:r>
      </w:hyperlink>
    </w:p>
    <w:p w14:paraId="56E82F49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C51527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Jeffrey Taub</w:t>
      </w:r>
    </w:p>
    <w:p w14:paraId="26C952EF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Division of Pediatric Hematolog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C1766">
        <w:rPr>
          <w:rFonts w:ascii="Times New Roman" w:hAnsi="Times New Roman" w:cs="Times New Roman"/>
          <w:sz w:val="24"/>
          <w:szCs w:val="24"/>
        </w:rPr>
        <w:t>Oncology</w:t>
      </w:r>
    </w:p>
    <w:p w14:paraId="147F6588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Children’s Hospital of Michigan </w:t>
      </w:r>
    </w:p>
    <w:p w14:paraId="7666C98D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3901 Beaubien St., Detroit, MI 48201</w:t>
      </w:r>
    </w:p>
    <w:p w14:paraId="604F1A6F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AB4DF7">
          <w:rPr>
            <w:rStyle w:val="Hyperlink"/>
            <w:rFonts w:ascii="Times New Roman" w:hAnsi="Times New Roman" w:cs="Times New Roman"/>
            <w:sz w:val="24"/>
            <w:szCs w:val="24"/>
          </w:rPr>
          <w:t>jtaub@med.wayne.ed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296D2E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E3DDA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Yue Wang</w:t>
      </w:r>
    </w:p>
    <w:p w14:paraId="38A79A41" w14:textId="77777777" w:rsidR="00391031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Department of Pediatric Hematology</w:t>
      </w:r>
    </w:p>
    <w:p w14:paraId="10D58316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ildren’s Medical Center</w:t>
      </w:r>
    </w:p>
    <w:p w14:paraId="6A12A3CE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>The First Hospital of Jilin University</w:t>
      </w:r>
    </w:p>
    <w:p w14:paraId="6822F43E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2699 </w:t>
      </w:r>
      <w:proofErr w:type="spellStart"/>
      <w:r w:rsidRPr="009C1766">
        <w:rPr>
          <w:rFonts w:ascii="Times New Roman" w:hAnsi="Times New Roman" w:cs="Times New Roman"/>
          <w:sz w:val="24"/>
          <w:szCs w:val="24"/>
        </w:rPr>
        <w:t>Qianjin</w:t>
      </w:r>
      <w:proofErr w:type="spellEnd"/>
      <w:r w:rsidRPr="009C1766">
        <w:rPr>
          <w:rFonts w:ascii="Times New Roman" w:hAnsi="Times New Roman" w:cs="Times New Roman"/>
          <w:sz w:val="24"/>
          <w:szCs w:val="24"/>
        </w:rPr>
        <w:t xml:space="preserve"> Street, Changchun, Jilin, P.R. China 130021</w:t>
      </w:r>
    </w:p>
    <w:p w14:paraId="2000E9A2" w14:textId="77777777" w:rsidR="00391031" w:rsidRPr="009C1766" w:rsidRDefault="00391031" w:rsidP="003910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1766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C1766">
          <w:rPr>
            <w:rStyle w:val="Hyperlink"/>
            <w:rFonts w:ascii="Times New Roman" w:hAnsi="Times New Roman" w:cs="Times New Roman"/>
            <w:sz w:val="24"/>
            <w:szCs w:val="24"/>
          </w:rPr>
          <w:t>wang_yue@jlu.edu.cn</w:t>
        </w:r>
      </w:hyperlink>
      <w:r w:rsidRPr="009C176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442DFB" w14:textId="77777777" w:rsidR="00C6430E" w:rsidRDefault="00C6430E"/>
    <w:p w14:paraId="4B64ACA4" w14:textId="77777777" w:rsidR="004B4273" w:rsidRDefault="004B4273"/>
    <w:p w14:paraId="424097BA" w14:textId="4BE7951E" w:rsidR="007F5654" w:rsidRDefault="00317B73" w:rsidP="007F5654">
      <w:r>
        <w:rPr>
          <w:noProof/>
        </w:rPr>
        <w:lastRenderedPageBreak/>
        <w:drawing>
          <wp:inline distT="0" distB="0" distL="0" distR="0" wp14:anchorId="1C4FADD8" wp14:editId="21D5C35A">
            <wp:extent cx="5943600" cy="21611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1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0999CE" w14:textId="6C9B2DA5" w:rsidR="007F5654" w:rsidRDefault="007F5654" w:rsidP="007F5654">
      <w:pPr>
        <w:jc w:val="both"/>
        <w:rPr>
          <w:rFonts w:ascii="Times New Roman" w:hAnsi="Times New Roman" w:cs="Times New Roman"/>
          <w:sz w:val="24"/>
          <w:szCs w:val="24"/>
        </w:rPr>
      </w:pPr>
      <w:r w:rsidRPr="007F56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56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654">
        <w:rPr>
          <w:rFonts w:ascii="Times New Roman" w:hAnsi="Times New Roman" w:cs="Times New Roman"/>
          <w:sz w:val="24"/>
          <w:szCs w:val="24"/>
        </w:rPr>
        <w:t xml:space="preserve"> </w:t>
      </w:r>
      <w:r w:rsidRPr="00E41E06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7F5654">
        <w:rPr>
          <w:rFonts w:ascii="Times New Roman" w:hAnsi="Times New Roman" w:cs="Times New Roman"/>
          <w:b/>
          <w:bCs/>
          <w:sz w:val="24"/>
          <w:szCs w:val="24"/>
        </w:rPr>
        <w:t xml:space="preserve"> AraC sensitivity of primary AML patient samples.</w:t>
      </w:r>
      <w:r w:rsidRPr="007F5654">
        <w:rPr>
          <w:rFonts w:ascii="Times New Roman" w:hAnsi="Times New Roman" w:cs="Times New Roman"/>
          <w:sz w:val="24"/>
          <w:szCs w:val="24"/>
        </w:rPr>
        <w:t xml:space="preserve"> Primary AML patient </w:t>
      </w:r>
      <w:r w:rsidRPr="00345DDB">
        <w:rPr>
          <w:rFonts w:ascii="Times New Roman" w:hAnsi="Times New Roman" w:cs="Times New Roman"/>
          <w:sz w:val="24"/>
          <w:szCs w:val="24"/>
        </w:rPr>
        <w:t xml:space="preserve">samples were treated with variable concentrations of cytarabine (AraC) for 72 h and MTT reagent was used to determine viable cells. </w:t>
      </w:r>
      <w:r w:rsidR="00DB0B91">
        <w:rPr>
          <w:rFonts w:ascii="Times New Roman" w:hAnsi="Times New Roman" w:cs="Times New Roman"/>
          <w:sz w:val="24"/>
          <w:szCs w:val="24"/>
        </w:rPr>
        <w:t>This</w:t>
      </w:r>
      <w:r w:rsidR="00DB0B91" w:rsidRPr="009C1766">
        <w:rPr>
          <w:rFonts w:ascii="Times New Roman" w:hAnsi="Times New Roman" w:cs="Times New Roman"/>
          <w:sz w:val="24"/>
          <w:szCs w:val="24"/>
        </w:rPr>
        <w:t xml:space="preserve"> experiment w</w:t>
      </w:r>
      <w:r w:rsidR="00DB0B91">
        <w:rPr>
          <w:rFonts w:ascii="Times New Roman" w:hAnsi="Times New Roman" w:cs="Times New Roman"/>
          <w:sz w:val="24"/>
          <w:szCs w:val="24"/>
        </w:rPr>
        <w:t>as</w:t>
      </w:r>
      <w:r w:rsidR="00DB0B91" w:rsidRPr="009C1766">
        <w:rPr>
          <w:rFonts w:ascii="Times New Roman" w:hAnsi="Times New Roman" w:cs="Times New Roman"/>
          <w:sz w:val="24"/>
          <w:szCs w:val="24"/>
        </w:rPr>
        <w:t xml:space="preserve"> performed once in triplicate due to limited sample</w:t>
      </w:r>
      <w:r w:rsidR="00DB0B91">
        <w:rPr>
          <w:rFonts w:ascii="Times New Roman" w:hAnsi="Times New Roman" w:cs="Times New Roman"/>
          <w:sz w:val="24"/>
          <w:szCs w:val="24"/>
        </w:rPr>
        <w:t>.</w:t>
      </w:r>
      <w:r w:rsidR="00DB0B91" w:rsidRPr="00345DDB">
        <w:rPr>
          <w:rFonts w:ascii="Times New Roman" w:hAnsi="Times New Roman" w:cs="Times New Roman"/>
          <w:sz w:val="24"/>
          <w:szCs w:val="24"/>
        </w:rPr>
        <w:t xml:space="preserve"> </w:t>
      </w:r>
      <w:r w:rsidRPr="00345DDB">
        <w:rPr>
          <w:rFonts w:ascii="Times New Roman" w:hAnsi="Times New Roman" w:cs="Times New Roman"/>
          <w:sz w:val="24"/>
          <w:szCs w:val="24"/>
        </w:rPr>
        <w:t>Percent of viable cells relative to no drug treatment control is shown in panel A. The AraC IC</w:t>
      </w:r>
      <w:r w:rsidRPr="00345DDB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345DDB">
        <w:rPr>
          <w:rFonts w:ascii="Times New Roman" w:hAnsi="Times New Roman" w:cs="Times New Roman"/>
          <w:sz w:val="24"/>
          <w:szCs w:val="24"/>
        </w:rPr>
        <w:t xml:space="preserve"> values were calculated as the concentration of drugs that inhibit 50 % of viable cells compared to no drug treatment control (panel B).</w:t>
      </w:r>
      <w:r w:rsidR="00265132">
        <w:rPr>
          <w:rFonts w:ascii="Times New Roman" w:hAnsi="Times New Roman" w:cs="Times New Roman"/>
          <w:sz w:val="24"/>
          <w:szCs w:val="24"/>
        </w:rPr>
        <w:t xml:space="preserve"> E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rror bars are </w:t>
      </w:r>
      <w:r w:rsidR="00265132" w:rsidRPr="003A4BA9">
        <w:rPr>
          <w:rFonts w:ascii="Times New Roman" w:hAnsi="Times New Roman" w:cs="Times New Roman"/>
          <w:sz w:val="24"/>
          <w:szCs w:val="24"/>
        </w:rPr>
        <w:t>representative of standard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 error of the mean</w:t>
      </w:r>
      <w:r w:rsidR="00265132">
        <w:rPr>
          <w:rFonts w:ascii="Times New Roman" w:hAnsi="Times New Roman" w:cs="Times New Roman"/>
          <w:sz w:val="24"/>
          <w:szCs w:val="24"/>
        </w:rPr>
        <w:t>.</w:t>
      </w:r>
    </w:p>
    <w:p w14:paraId="099C0A37" w14:textId="77777777" w:rsidR="007F5654" w:rsidRDefault="007F5654"/>
    <w:p w14:paraId="4C3E874F" w14:textId="77777777" w:rsidR="00D23F08" w:rsidRDefault="00D23F08"/>
    <w:p w14:paraId="5E8BFCD4" w14:textId="6033CA42" w:rsidR="007F5654" w:rsidRDefault="007F5654">
      <w:r>
        <w:br w:type="page"/>
      </w:r>
    </w:p>
    <w:p w14:paraId="3DE339AB" w14:textId="77777777" w:rsidR="00D23F08" w:rsidRDefault="00D23F08"/>
    <w:p w14:paraId="6151A3DE" w14:textId="1197E0E4" w:rsidR="004B4273" w:rsidRDefault="004B4273">
      <w:r>
        <w:rPr>
          <w:noProof/>
        </w:rPr>
        <w:drawing>
          <wp:inline distT="0" distB="0" distL="0" distR="0" wp14:anchorId="293C8801" wp14:editId="346BA670">
            <wp:extent cx="5943600" cy="31495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49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3F3205" w14:textId="6470DDD0" w:rsidR="004B4273" w:rsidRPr="00345DDB" w:rsidRDefault="004B4273" w:rsidP="00345DDB">
      <w:pPr>
        <w:jc w:val="both"/>
        <w:rPr>
          <w:rFonts w:ascii="Times New Roman" w:hAnsi="Times New Roman" w:cs="Times New Roman"/>
          <w:sz w:val="24"/>
          <w:szCs w:val="24"/>
        </w:rPr>
      </w:pPr>
      <w:r w:rsidRPr="007F5654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3F08" w:rsidRPr="007F56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56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654">
        <w:rPr>
          <w:rFonts w:ascii="Times New Roman" w:hAnsi="Times New Roman" w:cs="Times New Roman"/>
          <w:sz w:val="24"/>
          <w:szCs w:val="24"/>
        </w:rPr>
        <w:t xml:space="preserve"> </w:t>
      </w:r>
      <w:r w:rsidR="0008443D" w:rsidRPr="007F5654">
        <w:rPr>
          <w:rFonts w:ascii="Times New Roman" w:hAnsi="Times New Roman" w:cs="Times New Roman"/>
          <w:b/>
          <w:bCs/>
          <w:sz w:val="24"/>
          <w:szCs w:val="24"/>
        </w:rPr>
        <w:t xml:space="preserve">AZD4573 treatment does not affect c-MYC and MCL-1 protein half-life. </w:t>
      </w:r>
      <w:r w:rsidRPr="007F5654">
        <w:rPr>
          <w:rFonts w:ascii="Times New Roman" w:hAnsi="Times New Roman" w:cs="Times New Roman"/>
          <w:sz w:val="24"/>
          <w:szCs w:val="24"/>
        </w:rPr>
        <w:t xml:space="preserve">AML </w:t>
      </w:r>
      <w:r w:rsidRPr="00345DDB">
        <w:rPr>
          <w:rFonts w:ascii="Times New Roman" w:hAnsi="Times New Roman" w:cs="Times New Roman"/>
          <w:sz w:val="24"/>
          <w:szCs w:val="24"/>
        </w:rPr>
        <w:t xml:space="preserve">cells were treated with vehicle control or AZD4573 for </w:t>
      </w:r>
      <w:r w:rsidR="00345DDB">
        <w:rPr>
          <w:rFonts w:ascii="Times New Roman" w:hAnsi="Times New Roman" w:cs="Times New Roman"/>
          <w:sz w:val="24"/>
          <w:szCs w:val="24"/>
        </w:rPr>
        <w:t>24</w:t>
      </w:r>
      <w:r w:rsidRPr="00345DDB">
        <w:rPr>
          <w:rFonts w:ascii="Times New Roman" w:hAnsi="Times New Roman" w:cs="Times New Roman"/>
          <w:sz w:val="24"/>
          <w:szCs w:val="24"/>
        </w:rPr>
        <w:t xml:space="preserve"> h, washed and then treated with 10 </w:t>
      </w:r>
      <w:proofErr w:type="spellStart"/>
      <w:r w:rsidRPr="00345DD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345DDB">
        <w:rPr>
          <w:rFonts w:ascii="Times New Roman" w:hAnsi="Times New Roman" w:cs="Times New Roman"/>
          <w:sz w:val="24"/>
          <w:szCs w:val="24"/>
        </w:rPr>
        <w:t>/mL cycloheximide for up to 2 h. Western blots were probed with anti-c-</w:t>
      </w:r>
      <w:proofErr w:type="spellStart"/>
      <w:r w:rsidRPr="00345DDB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345DDB">
        <w:rPr>
          <w:rFonts w:ascii="Times New Roman" w:hAnsi="Times New Roman" w:cs="Times New Roman"/>
          <w:sz w:val="24"/>
          <w:szCs w:val="24"/>
        </w:rPr>
        <w:t>, -Mcl-1 or -β-actin antibody. Relative densitometry measurements, normalized to β-actin and compared to 0 min, are shown. Representative blots are shown in the left panels. c-</w:t>
      </w:r>
      <w:proofErr w:type="spellStart"/>
      <w:r w:rsidRPr="00345DDB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Pr="00345DDB">
        <w:rPr>
          <w:rFonts w:ascii="Times New Roman" w:hAnsi="Times New Roman" w:cs="Times New Roman"/>
          <w:sz w:val="24"/>
          <w:szCs w:val="24"/>
        </w:rPr>
        <w:t xml:space="preserve"> and Mcl-1 protein half-life were determined using the densitometry measurements from 3 independent experiments and are shown in the right panels. </w:t>
      </w:r>
      <w:r w:rsidR="00265132">
        <w:rPr>
          <w:rFonts w:ascii="Times New Roman" w:hAnsi="Times New Roman" w:cs="Times New Roman"/>
          <w:sz w:val="24"/>
          <w:szCs w:val="24"/>
        </w:rPr>
        <w:t>E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rror bars are </w:t>
      </w:r>
      <w:r w:rsidR="00265132" w:rsidRPr="003A4BA9">
        <w:rPr>
          <w:rFonts w:ascii="Times New Roman" w:hAnsi="Times New Roman" w:cs="Times New Roman"/>
          <w:sz w:val="24"/>
          <w:szCs w:val="24"/>
        </w:rPr>
        <w:t>representative of standard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 error of the mean</w:t>
      </w:r>
      <w:r w:rsidR="00265132">
        <w:rPr>
          <w:rFonts w:ascii="Times New Roman" w:hAnsi="Times New Roman" w:cs="Times New Roman"/>
          <w:sz w:val="24"/>
          <w:szCs w:val="24"/>
        </w:rPr>
        <w:t>.</w:t>
      </w:r>
    </w:p>
    <w:p w14:paraId="0FB63A4A" w14:textId="77777777" w:rsidR="004B4273" w:rsidRDefault="004B4273"/>
    <w:p w14:paraId="20DCB8DF" w14:textId="77777777" w:rsidR="004B4273" w:rsidRDefault="004B4273"/>
    <w:p w14:paraId="5D75DFB3" w14:textId="77777777" w:rsidR="004B4273" w:rsidRDefault="004B4273"/>
    <w:p w14:paraId="706E637B" w14:textId="571DCADC" w:rsidR="007F5654" w:rsidRDefault="00E461BE" w:rsidP="007F565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8DC3215" wp14:editId="040A4A01">
            <wp:extent cx="5943600" cy="329403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940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EB53E7" w14:textId="2233371B" w:rsidR="007F5654" w:rsidRPr="00D23F08" w:rsidRDefault="007F5654" w:rsidP="007F5654">
      <w:pPr>
        <w:jc w:val="both"/>
        <w:rPr>
          <w:rFonts w:ascii="Times New Roman" w:hAnsi="Times New Roman" w:cs="Times New Roman"/>
          <w:sz w:val="24"/>
          <w:szCs w:val="24"/>
        </w:rPr>
      </w:pPr>
      <w:r w:rsidRPr="00D23F0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23F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23F08"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LDC000067</w:t>
      </w:r>
      <w:r w:rsidRPr="00D23F08">
        <w:rPr>
          <w:rFonts w:ascii="Times New Roman" w:hAnsi="Times New Roman" w:cs="Times New Roman"/>
          <w:b/>
          <w:bCs/>
          <w:sz w:val="24"/>
          <w:szCs w:val="24"/>
        </w:rPr>
        <w:t xml:space="preserve"> enhances the antileukemic activity of the combination of VEN and AZA against AraC-resistant AML cells.</w:t>
      </w:r>
      <w:r>
        <w:rPr>
          <w:rFonts w:ascii="Times New Roman" w:hAnsi="Times New Roman" w:cs="Times New Roman"/>
          <w:sz w:val="24"/>
          <w:szCs w:val="24"/>
        </w:rPr>
        <w:t xml:space="preserve"> THP-1 and U937/AraC-R</w:t>
      </w:r>
      <w:r w:rsidRPr="00D23F08">
        <w:rPr>
          <w:rFonts w:ascii="Times New Roman" w:hAnsi="Times New Roman" w:cs="Times New Roman"/>
          <w:sz w:val="24"/>
          <w:szCs w:val="24"/>
        </w:rPr>
        <w:t xml:space="preserve"> cells were treated with vehicle control, VEN, AZA, </w:t>
      </w:r>
      <w:r>
        <w:rPr>
          <w:rFonts w:ascii="Times New Roman" w:hAnsi="Times New Roman" w:cs="Times New Roman"/>
          <w:sz w:val="24"/>
          <w:szCs w:val="24"/>
        </w:rPr>
        <w:t>LDC000067</w:t>
      </w:r>
      <w:r w:rsidRPr="00D23F08">
        <w:rPr>
          <w:rFonts w:ascii="Times New Roman" w:hAnsi="Times New Roman" w:cs="Times New Roman"/>
          <w:sz w:val="24"/>
          <w:szCs w:val="24"/>
        </w:rPr>
        <w:t>, or in the indicated combinations for 24 h and then subjected to annexin V-FITC/PI staining and flow cytometry analyses. Results are graphed as mean ± SEM. *** indicates p&lt;0.001 compared to vehicle control, ### indicates p&lt;0.001 compared to all corresponding single drug treatments, $$$ indicates p&lt;0.001 compared to all corresponding two-drug combinations</w:t>
      </w:r>
      <w:r w:rsidR="007801CD">
        <w:rPr>
          <w:rFonts w:ascii="Times New Roman" w:hAnsi="Times New Roman" w:cs="Times New Roman"/>
          <w:sz w:val="24"/>
          <w:szCs w:val="24"/>
        </w:rPr>
        <w:t xml:space="preserve"> (one-way ANOVA followed by Bonferroni’s post hoc test)</w:t>
      </w:r>
      <w:r w:rsidRPr="00D23F08">
        <w:rPr>
          <w:rFonts w:ascii="Times New Roman" w:hAnsi="Times New Roman" w:cs="Times New Roman"/>
          <w:sz w:val="24"/>
          <w:szCs w:val="24"/>
        </w:rPr>
        <w:t>.</w:t>
      </w:r>
      <w:r w:rsidR="00D41DB5">
        <w:rPr>
          <w:rFonts w:ascii="Times New Roman" w:hAnsi="Times New Roman" w:cs="Times New Roman"/>
          <w:sz w:val="24"/>
          <w:szCs w:val="24"/>
        </w:rPr>
        <w:t xml:space="preserve"> </w:t>
      </w:r>
      <w:r w:rsidR="00D41DB5" w:rsidRPr="009C1766">
        <w:rPr>
          <w:rFonts w:ascii="Times New Roman" w:hAnsi="Times New Roman" w:cs="Times New Roman"/>
          <w:sz w:val="24"/>
          <w:szCs w:val="24"/>
        </w:rPr>
        <w:t>Experiment was performed once in triplicate</w:t>
      </w:r>
      <w:r w:rsidR="00D41DB5">
        <w:rPr>
          <w:rFonts w:ascii="Times New Roman" w:hAnsi="Times New Roman" w:cs="Times New Roman"/>
          <w:sz w:val="24"/>
          <w:szCs w:val="24"/>
        </w:rPr>
        <w:t>.</w:t>
      </w:r>
      <w:r w:rsidR="00265132" w:rsidRPr="00265132">
        <w:rPr>
          <w:rFonts w:ascii="Times New Roman" w:hAnsi="Times New Roman" w:cs="Times New Roman"/>
          <w:sz w:val="24"/>
          <w:szCs w:val="24"/>
        </w:rPr>
        <w:t xml:space="preserve"> </w:t>
      </w:r>
      <w:r w:rsidR="00265132">
        <w:rPr>
          <w:rFonts w:ascii="Times New Roman" w:hAnsi="Times New Roman" w:cs="Times New Roman"/>
          <w:sz w:val="24"/>
          <w:szCs w:val="24"/>
        </w:rPr>
        <w:t>E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rror bars are </w:t>
      </w:r>
      <w:r w:rsidR="00265132" w:rsidRPr="003A4BA9">
        <w:rPr>
          <w:rFonts w:ascii="Times New Roman" w:hAnsi="Times New Roman" w:cs="Times New Roman"/>
          <w:sz w:val="24"/>
          <w:szCs w:val="24"/>
        </w:rPr>
        <w:t>representative of standard</w:t>
      </w:r>
      <w:r w:rsidR="00265132" w:rsidRPr="009C1766">
        <w:rPr>
          <w:rFonts w:ascii="Times New Roman" w:hAnsi="Times New Roman" w:cs="Times New Roman"/>
          <w:sz w:val="24"/>
          <w:szCs w:val="24"/>
        </w:rPr>
        <w:t xml:space="preserve"> error of the mean</w:t>
      </w:r>
      <w:r w:rsidR="00265132">
        <w:rPr>
          <w:rFonts w:ascii="Times New Roman" w:hAnsi="Times New Roman" w:cs="Times New Roman"/>
          <w:sz w:val="24"/>
          <w:szCs w:val="24"/>
        </w:rPr>
        <w:t>.</w:t>
      </w:r>
    </w:p>
    <w:p w14:paraId="276245E3" w14:textId="77777777" w:rsidR="004B4273" w:rsidRDefault="004B4273"/>
    <w:p w14:paraId="619CF27E" w14:textId="77777777" w:rsidR="004B4273" w:rsidRDefault="004B4273"/>
    <w:p w14:paraId="3F147848" w14:textId="77777777" w:rsidR="004B4273" w:rsidRDefault="004B4273"/>
    <w:p w14:paraId="1D699C8F" w14:textId="77777777" w:rsidR="004B4273" w:rsidRDefault="004B4273"/>
    <w:p w14:paraId="7B13652E" w14:textId="77777777" w:rsidR="004B4273" w:rsidRDefault="004B4273"/>
    <w:p w14:paraId="34747F1A" w14:textId="77777777" w:rsidR="004B4273" w:rsidRDefault="004B4273"/>
    <w:p w14:paraId="5ABFAA5C" w14:textId="77777777" w:rsidR="004B4273" w:rsidRDefault="004B4273"/>
    <w:p w14:paraId="39F6C040" w14:textId="77777777" w:rsidR="0005173F" w:rsidRDefault="0005173F" w:rsidP="00345D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623A966" w14:textId="77777777" w:rsidR="0005173F" w:rsidRDefault="0005173F" w:rsidP="00345DD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35A504" w14:textId="01084640" w:rsidR="0005173F" w:rsidRDefault="000517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4BAE28" w14:textId="77777777" w:rsidR="0005173F" w:rsidRDefault="0005173F" w:rsidP="0005173F">
      <w:pPr>
        <w:kinsoku w:val="0"/>
        <w:overflowPunct w:val="0"/>
        <w:textAlignment w:val="baseline"/>
        <w:rPr>
          <w:rFonts w:ascii="Times New Roman" w:eastAsia="SimSun" w:hAnsi="Times New Roman" w:cs="Times New Roman"/>
          <w:b/>
          <w:bCs/>
          <w:color w:val="000000"/>
          <w:kern w:val="24"/>
          <w:sz w:val="28"/>
          <w:szCs w:val="28"/>
        </w:rPr>
        <w:sectPr w:rsidR="0005173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E2975F" w14:textId="154F93E9" w:rsidR="0005173F" w:rsidRPr="0005173F" w:rsidRDefault="0005173F" w:rsidP="0005173F">
      <w:pPr>
        <w:kinsoku w:val="0"/>
        <w:overflowPunct w:val="0"/>
        <w:textAlignment w:val="baseline"/>
        <w:rPr>
          <w:rFonts w:ascii="Times New Roman" w:eastAsia="SimSun" w:hAnsi="Times New Roman" w:cs="Times New Roman"/>
          <w:b/>
          <w:bCs/>
          <w:color w:val="000000"/>
          <w:kern w:val="24"/>
          <w:sz w:val="28"/>
          <w:szCs w:val="28"/>
        </w:rPr>
      </w:pPr>
      <w:r w:rsidRPr="0005173F">
        <w:rPr>
          <w:rFonts w:ascii="Times New Roman" w:eastAsia="SimSun" w:hAnsi="Times New Roman" w:cs="Times New Roman"/>
          <w:b/>
          <w:bCs/>
          <w:color w:val="000000"/>
          <w:kern w:val="24"/>
          <w:sz w:val="28"/>
          <w:szCs w:val="28"/>
        </w:rPr>
        <w:lastRenderedPageBreak/>
        <w:t xml:space="preserve">Table S1. Patient characteristics of the primary AML patient samples used in this study. </w:t>
      </w:r>
    </w:p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0"/>
        <w:gridCol w:w="900"/>
        <w:gridCol w:w="720"/>
        <w:gridCol w:w="1890"/>
        <w:gridCol w:w="990"/>
        <w:gridCol w:w="3690"/>
        <w:gridCol w:w="1227"/>
        <w:gridCol w:w="3723"/>
      </w:tblGrid>
      <w:tr w:rsidR="0005173F" w:rsidRPr="0005173F" w14:paraId="750036EB" w14:textId="77777777" w:rsidTr="0005173F">
        <w:trPr>
          <w:trHeight w:val="467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146629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Patient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A02DC7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der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0900EF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ge (year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75C244" w14:textId="77777777" w:rsidR="0005173F" w:rsidRPr="0005173F" w:rsidRDefault="0005173F" w:rsidP="0005173F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Disease status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AA84B2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FAB subtype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159EA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Cytogenetics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D310CA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last purity (%)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380ABA" w14:textId="77777777" w:rsidR="0005173F" w:rsidRPr="0005173F" w:rsidRDefault="0005173F" w:rsidP="000517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 mutation/Fusion gene</w:t>
            </w:r>
          </w:p>
        </w:tc>
      </w:tr>
      <w:tr w:rsidR="0005173F" w:rsidRPr="0005173F" w14:paraId="078E8629" w14:textId="77777777" w:rsidTr="0005173F">
        <w:trPr>
          <w:trHeight w:val="37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7BBCD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68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C66A2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A59C6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5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2E3C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79B9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2656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XX</w:t>
            </w:r>
            <w:proofErr w:type="gramEnd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t(9;22)(q34;q11.2)/46,XX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01C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20C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BCR/ABL1(P190), CSMD1,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NMT3A</w:t>
            </w:r>
          </w:p>
        </w:tc>
      </w:tr>
      <w:tr w:rsidR="0005173F" w:rsidRPr="0005173F" w14:paraId="4785A2A1" w14:textId="77777777" w:rsidTr="0005173F">
        <w:trPr>
          <w:trHeight w:val="591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D882C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B914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21DD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9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FAF5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5E469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8614B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45, </w:t>
            </w: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X,-</w:t>
            </w:r>
            <w:proofErr w:type="spellStart"/>
            <w:proofErr w:type="gramEnd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Y,t</w:t>
            </w:r>
            <w:proofErr w:type="spellEnd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8;21)(q22;q22)del(11)(q13q23)/</w:t>
            </w:r>
          </w:p>
          <w:p w14:paraId="5659493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 XY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AD46B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64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D600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AML1-ETO,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UNX1-RUNX1T</w:t>
            </w:r>
            <w:proofErr w:type="gramStart"/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1,IDH</w:t>
            </w:r>
            <w:proofErr w:type="gramEnd"/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,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MT2C,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ZBTB7A,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OT1</w:t>
            </w:r>
          </w:p>
        </w:tc>
      </w:tr>
      <w:tr w:rsidR="0005173F" w:rsidRPr="0005173F" w14:paraId="59B5E545" w14:textId="77777777" w:rsidTr="0005173F">
        <w:trPr>
          <w:trHeight w:val="37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D227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4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0FF1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B481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3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8CB3C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9777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8F2B0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7,XX</w:t>
            </w:r>
            <w:proofErr w:type="gramEnd"/>
            <w:r w:rsidRPr="0005173F">
              <w:rPr>
                <w:rFonts w:ascii="MS Mincho" w:eastAsia="MS Mincho" w:hAnsi="MS Mincho" w:cs="MS Mincho"/>
                <w:color w:val="000000" w:themeColor="text1"/>
                <w:kern w:val="24"/>
                <w:sz w:val="24"/>
                <w:szCs w:val="24"/>
                <w:lang w:eastAsia="zh-CN"/>
              </w:rPr>
              <w:t>，</w:t>
            </w: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(8:21)(q22:q22),+15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3175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3306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-KIT</w:t>
            </w:r>
          </w:p>
        </w:tc>
      </w:tr>
      <w:tr w:rsidR="0005173F" w:rsidRPr="0005173F" w14:paraId="1D3F4227" w14:textId="77777777" w:rsidTr="0005173F">
        <w:trPr>
          <w:trHeight w:val="37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64E7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5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CDC7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33FA9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35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ED51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1BBC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3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2D6E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XX</w:t>
            </w:r>
            <w:proofErr w:type="gramEnd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,t(15;17)(q24;q21)/46,XX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C6E49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FA9BC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ML/</w:t>
            </w:r>
            <w:proofErr w:type="spellStart"/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RARa</w:t>
            </w:r>
            <w:proofErr w:type="spellEnd"/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3-</w:t>
            </w: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ITD</w:t>
            </w:r>
          </w:p>
        </w:tc>
      </w:tr>
      <w:tr w:rsidR="0005173F" w:rsidRPr="0005173F" w14:paraId="3ECD84B7" w14:textId="77777777" w:rsidTr="0005173F">
        <w:trPr>
          <w:trHeight w:val="37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9621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6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1402A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4C5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56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9AC6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E296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95A2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 XY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475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7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EAA06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3-</w:t>
            </w: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ITD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EBPA</w:t>
            </w:r>
          </w:p>
        </w:tc>
      </w:tr>
      <w:tr w:rsidR="0005173F" w:rsidRPr="0005173F" w14:paraId="69A564A9" w14:textId="77777777" w:rsidTr="0005173F">
        <w:trPr>
          <w:trHeight w:val="420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946D4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7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F37DC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EF51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CA10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B21A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4/M5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26A4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6,XY</w:t>
            </w:r>
            <w:proofErr w:type="gramEnd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,inv(16)(p13q22)/46,XY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3458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5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7CC4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BFβ-MYH11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IT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AS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DNMT3A</w:t>
            </w:r>
          </w:p>
        </w:tc>
      </w:tr>
      <w:tr w:rsidR="0005173F" w:rsidRPr="0005173F" w14:paraId="33DBA3AC" w14:textId="77777777" w:rsidTr="0005173F">
        <w:trPr>
          <w:trHeight w:val="402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9219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79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86F5F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56261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8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1F64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D3EB5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4/M5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B7780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449DD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97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24706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3-</w:t>
            </w: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ITD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TET2</w:t>
            </w:r>
          </w:p>
        </w:tc>
      </w:tr>
      <w:tr w:rsidR="0005173F" w:rsidRPr="0005173F" w14:paraId="4A4D0207" w14:textId="77777777" w:rsidTr="0005173F">
        <w:trPr>
          <w:trHeight w:val="415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C5F2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80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07AD4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4ED6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18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992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ewly diagno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50DA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B9E8E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6,XY</w:t>
            </w:r>
            <w:proofErr w:type="gramEnd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,del(9)(q13q22)/46,XY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E5B85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80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9BE0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CEBPA</w:t>
            </w:r>
          </w:p>
        </w:tc>
      </w:tr>
      <w:tr w:rsidR="0005173F" w:rsidRPr="0005173F" w14:paraId="35059DE7" w14:textId="77777777" w:rsidTr="0005173F">
        <w:trPr>
          <w:trHeight w:val="376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AE0F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81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939A3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E0E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7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5E59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elap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0D7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2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1AE8D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XX</w:t>
            </w:r>
            <w:proofErr w:type="gramEnd"/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20C6C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66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63BA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WT1</w:t>
            </w:r>
          </w:p>
        </w:tc>
      </w:tr>
      <w:tr w:rsidR="0005173F" w:rsidRPr="0005173F" w14:paraId="6CDE80BD" w14:textId="77777777" w:rsidTr="0005173F">
        <w:trPr>
          <w:trHeight w:val="38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77DC3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#28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6952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55391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C75A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elap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B444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M4/M5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761B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AEF1A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4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BE0B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PM1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RAS</w:t>
            </w:r>
          </w:p>
        </w:tc>
      </w:tr>
      <w:tr w:rsidR="0005173F" w:rsidRPr="0005173F" w14:paraId="4CABC7B0" w14:textId="77777777" w:rsidTr="0005173F">
        <w:trPr>
          <w:trHeight w:val="38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BD36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24"/>
                <w:szCs w:val="24"/>
              </w:rPr>
              <w:t>AML#292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7F7B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7ABC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C4B19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elap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9DEE4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89E6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46,XY</w:t>
            </w:r>
            <w:proofErr w:type="gramEnd"/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0C901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56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F612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KMT2A-MLLT4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SF3B1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WT1</w:t>
            </w:r>
          </w:p>
        </w:tc>
      </w:tr>
      <w:tr w:rsidR="0005173F" w:rsidRPr="0005173F" w14:paraId="3259C854" w14:textId="77777777" w:rsidTr="0005173F">
        <w:trPr>
          <w:trHeight w:val="389"/>
        </w:trPr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78C9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Microsoft YaHei" w:hAnsi="Times New Roman" w:cs="Times New Roman"/>
                <w:color w:val="000000" w:themeColor="text1"/>
                <w:kern w:val="24"/>
                <w:sz w:val="24"/>
                <w:szCs w:val="24"/>
              </w:rPr>
              <w:t>AML#293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ACA8" w14:textId="77777777" w:rsidR="0005173F" w:rsidRPr="0005173F" w:rsidRDefault="0005173F" w:rsidP="0005173F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289C3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54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BEAC8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Relapse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AFEE7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ML</w:t>
            </w:r>
          </w:p>
        </w:tc>
        <w:tc>
          <w:tcPr>
            <w:tcW w:w="3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1D4AF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05173F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,XX</w:t>
            </w:r>
            <w:proofErr w:type="gramEnd"/>
            <w:r w:rsidRPr="0005173F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4"/>
                <w:szCs w:val="24"/>
              </w:rPr>
              <w:t>,del(11)(p13)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925A7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="SimSun" w:hAnsi="Times New Roman" w:cs="Times New Roman"/>
                <w:color w:val="000000" w:themeColor="text1"/>
                <w:kern w:val="24"/>
                <w:sz w:val="24"/>
                <w:szCs w:val="24"/>
              </w:rPr>
              <w:t>82.5</w:t>
            </w:r>
          </w:p>
        </w:tc>
        <w:tc>
          <w:tcPr>
            <w:tcW w:w="3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369B" w14:textId="77777777" w:rsidR="0005173F" w:rsidRPr="0005173F" w:rsidRDefault="0005173F" w:rsidP="0005173F">
            <w:pPr>
              <w:kinsoku w:val="0"/>
              <w:overflowPunct w:val="0"/>
              <w:spacing w:before="58" w:after="0" w:line="240" w:lineRule="auto"/>
              <w:textAlignment w:val="baseline"/>
              <w:rPr>
                <w:rFonts w:ascii="Arial" w:eastAsia="Times New Roman" w:hAnsi="Arial" w:cs="Arial"/>
                <w:sz w:val="36"/>
                <w:szCs w:val="36"/>
              </w:rPr>
            </w:pP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FLT3-ITD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NPM1,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zh-CN"/>
              </w:rPr>
              <w:t xml:space="preserve"> </w:t>
            </w:r>
            <w:r w:rsidRPr="0005173F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WT1</w:t>
            </w:r>
          </w:p>
        </w:tc>
      </w:tr>
    </w:tbl>
    <w:p w14:paraId="357BB6C7" w14:textId="7DF87968" w:rsidR="0005173F" w:rsidRPr="00345DDB" w:rsidRDefault="0005173F" w:rsidP="00345DD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FA9D7C" wp14:editId="40568F2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605712" cy="307975"/>
                <wp:effectExtent l="0" t="0" r="0" b="0"/>
                <wp:wrapNone/>
                <wp:docPr id="35045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94FDD2-0606-4E94-ADB4-040F8751D9B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05712" cy="3079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BE6580A" w14:textId="391EC7C5" w:rsidR="0005173F" w:rsidRPr="0005173F" w:rsidRDefault="0005173F" w:rsidP="0005173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Times New Roman" w:eastAsia="SimSu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BFA9D7C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0;margin-top:0;width:598.85pt;height:24.2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" filled="f" stroked="f">
                <v:textbox style="mso-fit-shape-to-text:t">
                  <w:txbxContent>
                    <w:p w14:paraId="4BE6580A" w14:textId="391EC7C5" w:rsidR="0005173F" w:rsidRPr="0005173F" w:rsidRDefault="0005173F" w:rsidP="0005173F">
                      <w:pPr>
                        <w:kinsoku w:val="0"/>
                        <w:overflowPunct w:val="0"/>
                        <w:textAlignment w:val="baseline"/>
                        <w:rPr>
                          <w:rFonts w:ascii="Times New Roman" w:eastAsia="SimSun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05173F" w:rsidRPr="00345DDB" w:rsidSect="0005173F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031"/>
    <w:rsid w:val="0005173F"/>
    <w:rsid w:val="0008443D"/>
    <w:rsid w:val="00265132"/>
    <w:rsid w:val="00317B73"/>
    <w:rsid w:val="00345DDB"/>
    <w:rsid w:val="00391031"/>
    <w:rsid w:val="00472C55"/>
    <w:rsid w:val="004B4273"/>
    <w:rsid w:val="00605C0F"/>
    <w:rsid w:val="0069520D"/>
    <w:rsid w:val="007801CD"/>
    <w:rsid w:val="007F5654"/>
    <w:rsid w:val="00C6430E"/>
    <w:rsid w:val="00D23F08"/>
    <w:rsid w:val="00D41DB5"/>
    <w:rsid w:val="00DA1BA6"/>
    <w:rsid w:val="00DB0B91"/>
    <w:rsid w:val="00DC28EB"/>
    <w:rsid w:val="00E41E06"/>
    <w:rsid w:val="00E4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65349"/>
  <w15:chartTrackingRefBased/>
  <w15:docId w15:val="{5102DE74-974F-4EDF-A019-C6E351B4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03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103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51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_yue@jlu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taub@med.wayne.edu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gey@karmanos.org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780</Words>
  <Characters>44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Laren Healthcare</Company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man, Holly</dc:creator>
  <cp:keywords/>
  <dc:description/>
  <cp:lastModifiedBy>Pitman, Holly</cp:lastModifiedBy>
  <cp:revision>16</cp:revision>
  <dcterms:created xsi:type="dcterms:W3CDTF">2025-01-31T17:03:00Z</dcterms:created>
  <dcterms:modified xsi:type="dcterms:W3CDTF">2025-08-28T14:02:00Z</dcterms:modified>
</cp:coreProperties>
</file>